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7480" w:rsidRPr="00C1316F" w:rsidRDefault="00387480" w:rsidP="00387480">
      <w:pPr>
        <w:spacing w:line="480" w:lineRule="auto"/>
        <w:jc w:val="both"/>
        <w:rPr>
          <w:color w:val="000000" w:themeColor="text1"/>
        </w:rPr>
      </w:pPr>
      <w:proofErr w:type="gramStart"/>
      <w:r w:rsidRPr="00C1316F">
        <w:rPr>
          <w:b/>
          <w:color w:val="000000" w:themeColor="text1"/>
        </w:rPr>
        <w:t>S</w:t>
      </w:r>
      <w:r>
        <w:rPr>
          <w:b/>
          <w:color w:val="000000" w:themeColor="text1"/>
        </w:rPr>
        <w:t xml:space="preserve">1 </w:t>
      </w:r>
      <w:r w:rsidRPr="005E1A4C">
        <w:rPr>
          <w:b/>
          <w:color w:val="000000" w:themeColor="text1"/>
        </w:rPr>
        <w:t>Table.</w:t>
      </w:r>
      <w:proofErr w:type="gramEnd"/>
      <w:r w:rsidRPr="005E1A4C">
        <w:rPr>
          <w:b/>
          <w:color w:val="000000" w:themeColor="text1"/>
        </w:rPr>
        <w:t xml:space="preserve"> List of primers sequences used in </w:t>
      </w:r>
      <w:proofErr w:type="spellStart"/>
      <w:r w:rsidRPr="005E1A4C">
        <w:rPr>
          <w:b/>
          <w:color w:val="000000" w:themeColor="text1"/>
        </w:rPr>
        <w:t>qPCR</w:t>
      </w:r>
      <w:proofErr w:type="spellEnd"/>
      <w:r w:rsidRPr="005E1A4C">
        <w:rPr>
          <w:b/>
          <w:color w:val="000000" w:themeColor="text1"/>
        </w:rPr>
        <w:t xml:space="preserve"> experiments</w:t>
      </w:r>
    </w:p>
    <w:tbl>
      <w:tblPr>
        <w:tblpPr w:leftFromText="180" w:rightFromText="180" w:vertAnchor="page" w:horzAnchor="margin" w:tblpXSpec="center" w:tblpY="3995"/>
        <w:tblW w:w="10427" w:type="dxa"/>
        <w:tblLook w:val="04A0"/>
      </w:tblPr>
      <w:tblGrid>
        <w:gridCol w:w="1048"/>
        <w:gridCol w:w="3997"/>
        <w:gridCol w:w="4017"/>
        <w:gridCol w:w="1365"/>
      </w:tblGrid>
      <w:tr w:rsidR="00387480" w:rsidRPr="00C1316F" w:rsidTr="00D86A33">
        <w:trPr>
          <w:trHeight w:val="320"/>
        </w:trPr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3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ccession number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Sequence (5'-3')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Sequence (5'-3')</w:t>
            </w: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FNR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GTGTGGACTCAAGGGAATGG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TCTGCCTTCTTCAACTGCTTCTT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1G2002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PETE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CCGTCACCATCCCTTCTTTC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CTGCGATGACACCGAAATCCT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1G7610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PETC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GTATTCCAGCAGACAGAGTTCCAG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GGGACAAGCATGTAGCCAGT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4G0328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PGRL1B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GTGTCCTGCTCCCTTTACCCAT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GCTCTCAACTTCTTCCCCACCC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4G1196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ATPC1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GTAGCTCTCGTTGTCGTCACC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CTTGCCCACGCTAATGACTG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4G0464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Fd2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TCATTCATCCGTCGTTCCCC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CGAGCGGTGCCTGATTT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1G6095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PSBA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GTTTCCGTCTGGGTATGCG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AAAAAGGGAGCCGCCGAA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CG0002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RBCS1A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CGGATTCTCAACTGTCTGATG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TTGTAGCCGCATTGTC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1G6709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>FTRB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TCGATGAATCTTCAAGCTGTTTC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AAAGCGGTGCACCATATGAAT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2G0470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 xml:space="preserve">FAD6  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CTCTCGCCTTCCTACCACTTG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 xml:space="preserve">CTCAAACTCCTCTGGCGGAACT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4G3095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 xml:space="preserve">NPQ1 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GGGAGATCCTCACGTCCTTT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GAGTTTTAGCAACAGCGGAG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1G0855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 xml:space="preserve">GSH2 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TGCTACCAACTGCATTCCCAG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TGCCATCCAAGCTAACACGATC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5G2738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 xml:space="preserve">TIP2   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GCCGCTTGTTTCCTCCTTA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AGACGAGAGCGTTTAATGATCCG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3G26520</w:t>
            </w:r>
          </w:p>
        </w:tc>
      </w:tr>
      <w:tr w:rsidR="00387480" w:rsidRPr="00C1316F" w:rsidTr="00D86A33">
        <w:trPr>
          <w:trHeight w:val="32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i/>
                <w:color w:val="000000" w:themeColor="text1"/>
                <w:sz w:val="22"/>
                <w:szCs w:val="22"/>
              </w:rPr>
            </w:pPr>
            <w:r w:rsidRPr="00C1316F">
              <w:rPr>
                <w:i/>
                <w:color w:val="000000" w:themeColor="text1"/>
                <w:sz w:val="22"/>
                <w:szCs w:val="22"/>
              </w:rPr>
              <w:t xml:space="preserve">ACT2  </w:t>
            </w:r>
          </w:p>
        </w:tc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TTGCACCAAGCAGCATGAA</w:t>
            </w:r>
          </w:p>
        </w:tc>
        <w:tc>
          <w:tcPr>
            <w:tcW w:w="4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CCGATCCAGACACTGTACTTCCT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480" w:rsidRPr="00C1316F" w:rsidRDefault="00387480" w:rsidP="00D86A33">
            <w:pPr>
              <w:rPr>
                <w:color w:val="000000" w:themeColor="text1"/>
                <w:sz w:val="22"/>
                <w:szCs w:val="22"/>
              </w:rPr>
            </w:pPr>
            <w:r w:rsidRPr="00C1316F">
              <w:rPr>
                <w:color w:val="000000" w:themeColor="text1"/>
                <w:sz w:val="22"/>
                <w:szCs w:val="22"/>
              </w:rPr>
              <w:t>AT3G18780</w:t>
            </w:r>
          </w:p>
        </w:tc>
      </w:tr>
    </w:tbl>
    <w:p w:rsidR="005F24B7" w:rsidRDefault="005F24B7" w:rsidP="00325CAA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87480"/>
    <w:rsid w:val="00325CAA"/>
    <w:rsid w:val="0032635E"/>
    <w:rsid w:val="00387480"/>
    <w:rsid w:val="005F24B7"/>
    <w:rsid w:val="008E2748"/>
    <w:rsid w:val="00CF2CBB"/>
    <w:rsid w:val="00D93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4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2-18T07:48:00Z</dcterms:created>
  <dcterms:modified xsi:type="dcterms:W3CDTF">2021-02-18T07:48:00Z</dcterms:modified>
</cp:coreProperties>
</file>